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390" w:rsidRPr="00CA1DA5" w:rsidRDefault="002E769C" w:rsidP="009E693D">
      <w:pPr>
        <w:jc w:val="center"/>
        <w:rPr>
          <w:rFonts w:ascii="Times New Roman" w:hAnsi="Times New Roman" w:cs="Times New Roman"/>
          <w:sz w:val="24"/>
          <w:szCs w:val="24"/>
        </w:rPr>
      </w:pPr>
      <w:r w:rsidRPr="00CA1DA5">
        <w:rPr>
          <w:rFonts w:ascii="Times New Roman" w:hAnsi="Times New Roman" w:cs="Times New Roman"/>
          <w:sz w:val="24"/>
          <w:szCs w:val="24"/>
        </w:rPr>
        <w:t xml:space="preserve">Table </w:t>
      </w:r>
      <w:r w:rsidRPr="00CA1DA5">
        <w:rPr>
          <w:rFonts w:ascii="Times New Roman" w:hAnsi="Times New Roman" w:cs="Times New Roman" w:hint="eastAsia"/>
          <w:sz w:val="24"/>
          <w:szCs w:val="24"/>
        </w:rPr>
        <w:t>S</w:t>
      </w:r>
      <w:r w:rsidR="00F279C8" w:rsidRPr="00CA1DA5">
        <w:rPr>
          <w:rFonts w:ascii="Times New Roman" w:hAnsi="Times New Roman" w:cs="Times New Roman" w:hint="eastAsia"/>
          <w:sz w:val="24"/>
          <w:szCs w:val="24"/>
        </w:rPr>
        <w:t>1</w:t>
      </w:r>
      <w:r w:rsidR="00CA1DA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E3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14AC" w:rsidRPr="00CA1DA5"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r w:rsidR="002C69A6" w:rsidRPr="00CA1DA5">
        <w:rPr>
          <w:rFonts w:ascii="Times New Roman" w:hAnsi="Times New Roman" w:cs="Times New Roman" w:hint="eastAsia"/>
          <w:sz w:val="24"/>
          <w:szCs w:val="24"/>
        </w:rPr>
        <w:t>the Sequence Number</w:t>
      </w:r>
      <w:r w:rsidR="00596CCF" w:rsidRPr="00CA1D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69A6" w:rsidRPr="00CA1DA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0B14AC" w:rsidRPr="00CA1DA5">
        <w:rPr>
          <w:rFonts w:ascii="Times New Roman" w:hAnsi="Times New Roman" w:cs="Times New Roman" w:hint="eastAsia"/>
          <w:sz w:val="24"/>
          <w:szCs w:val="24"/>
        </w:rPr>
        <w:t>Q</w:t>
      </w:r>
      <w:r w:rsidR="000B14AC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uantity </w:t>
      </w:r>
      <w:r w:rsidR="000B14AC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N</w:t>
      </w:r>
      <w:r w:rsidR="000B14AC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t </w:t>
      </w:r>
      <w:r w:rsidR="000B14AC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D4471F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ufficient</w:t>
      </w:r>
      <w:r w:rsidR="00A03E67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B14AC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Cases for </w:t>
      </w:r>
      <w:r w:rsidR="00A03E67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FCM</w:t>
      </w:r>
      <w:r w:rsidR="004C053F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nalysis</w:t>
      </w:r>
      <w:r w:rsidR="008E472A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B4D6E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in Three Cell Suspension Preparation Methods</w:t>
      </w:r>
      <w:r w:rsidR="008E472A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12956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According to the </w:t>
      </w:r>
      <w:r w:rsidR="00012956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Morphological Diagnosis</w:t>
      </w:r>
      <w:r w:rsidR="00012956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</w:t>
      </w:r>
      <w:r w:rsidR="00012956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ategory</w:t>
      </w:r>
    </w:p>
    <w:tbl>
      <w:tblPr>
        <w:tblStyle w:val="a5"/>
        <w:tblpPr w:leftFromText="180" w:rightFromText="180" w:vertAnchor="page" w:horzAnchor="margin" w:tblpXSpec="center" w:tblpY="2613"/>
        <w:tblW w:w="10109" w:type="dxa"/>
        <w:tblLayout w:type="fixed"/>
        <w:tblLook w:val="04A0"/>
      </w:tblPr>
      <w:tblGrid>
        <w:gridCol w:w="4009"/>
        <w:gridCol w:w="1843"/>
        <w:gridCol w:w="352"/>
        <w:gridCol w:w="1774"/>
        <w:gridCol w:w="352"/>
        <w:gridCol w:w="1779"/>
      </w:tblGrid>
      <w:tr w:rsidR="00F62B83" w:rsidRPr="00F97824" w:rsidTr="007473B5">
        <w:tc>
          <w:tcPr>
            <w:tcW w:w="4009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orphological </w:t>
            </w:r>
            <w:proofErr w:type="spellStart"/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  <w:r w:rsidR="002B2DAE"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421977" w:rsidP="007473B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NB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2" w:type="dxa"/>
            <w:tcBorders>
              <w:left w:val="nil"/>
              <w:bottom w:val="nil"/>
              <w:right w:val="nil"/>
            </w:tcBorders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421977" w:rsidP="007473B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NB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CS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2" w:type="dxa"/>
            <w:tcBorders>
              <w:left w:val="nil"/>
              <w:bottom w:val="nil"/>
              <w:right w:val="nil"/>
            </w:tcBorders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421977" w:rsidP="007473B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NA-</w:t>
            </w:r>
            <w:proofErr w:type="spellStart"/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CS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62B83" w:rsidRPr="00F97824" w:rsidTr="007473B5">
        <w:tc>
          <w:tcPr>
            <w:tcW w:w="40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="002F0E58"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62B83" w:rsidRPr="00CA1DA5" w:rsidRDefault="00F62B83" w:rsidP="007473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="002F0E58"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F0E58" w:rsidRPr="00F97824" w:rsidTr="007473B5">
        <w:tc>
          <w:tcPr>
            <w:tcW w:w="40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904D51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ffuse 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rge B-cell 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2F0E58"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mphoma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2F0E58" w:rsidP="00CA1D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CB4A29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3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3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0E58" w:rsidRPr="00CA1DA5" w:rsidRDefault="006D5EAE" w:rsidP="00CA1D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0E58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2F0E58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</w:p>
        </w:tc>
      </w:tr>
      <w:tr w:rsidR="002F0E58" w:rsidRPr="00F97824" w:rsidTr="007473B5"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904D51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-cell 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2F0E58"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CA1DA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C69A6" w:rsidP="00CA1DA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6D5EAE" w:rsidP="00CA1D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2F0E58"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2C69A6"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</w:p>
        </w:tc>
      </w:tr>
      <w:tr w:rsidR="002F0E58" w:rsidRPr="00F97824" w:rsidTr="007473B5"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active</w:t>
            </w:r>
            <w:r w:rsidR="002B2DAE"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CA1D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3088F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CA1DA5" w:rsidDel="007308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2F0E58" w:rsidRPr="00F97824" w:rsidTr="007473B5"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E58" w:rsidRPr="00CA1DA5" w:rsidRDefault="002F0E58" w:rsidP="007473B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n-hematopoietic system </w:t>
            </w:r>
            <w:proofErr w:type="spellStart"/>
            <w:r w:rsidRPr="00CA1D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  <w:r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2B2DAE" w:rsidRPr="00CA1DA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E58" w:rsidRPr="00CA1DA5" w:rsidRDefault="002F0E58" w:rsidP="00CA1D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E58" w:rsidRPr="00CA1DA5" w:rsidRDefault="002F0E58" w:rsidP="00747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0E58" w:rsidRPr="00CA1DA5" w:rsidRDefault="002F0E58" w:rsidP="007473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3088F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>/68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CA1D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</w:tbl>
    <w:p w:rsidR="00DB68BB" w:rsidRPr="00F97824" w:rsidRDefault="00DB68BB">
      <w:pPr>
        <w:rPr>
          <w:rFonts w:ascii="Times New Roman" w:hAnsi="Times New Roman" w:cs="Times New Roman"/>
          <w:sz w:val="22"/>
        </w:rPr>
      </w:pPr>
    </w:p>
    <w:p w:rsidR="00421977" w:rsidRPr="00CA1DA5" w:rsidRDefault="00421977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CNB</w:t>
      </w:r>
      <w:proofErr w:type="spellEnd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-RT, </w:t>
      </w:r>
      <w:r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core needle biopsy</w:t>
      </w:r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rinsing technique.</w:t>
      </w:r>
    </w:p>
    <w:p w:rsidR="00421977" w:rsidRPr="00CA1DA5" w:rsidRDefault="00421977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CNB</w:t>
      </w:r>
      <w:proofErr w:type="spellEnd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TCS, core needle biopsy-tissue cell suspension</w:t>
      </w:r>
      <w:r w:rsidR="00613117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:rsidR="00421977" w:rsidRPr="00CA1DA5" w:rsidRDefault="00421977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FNA</w:t>
      </w:r>
      <w:proofErr w:type="spellEnd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TCS</w:t>
      </w:r>
      <w:r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, fine needle aspiration</w:t>
      </w:r>
      <w:r w:rsidR="00C667A1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issue cell suspension</w:t>
      </w:r>
      <w:r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355F24" w:rsidRPr="00CA1DA5" w:rsidRDefault="002B2DAE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d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Diagnosis</w:t>
      </w:r>
      <w:proofErr w:type="spellEnd"/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tegory referred to the overall final histologic diagnosis.</w:t>
      </w:r>
    </w:p>
    <w:p w:rsidR="0078192B" w:rsidRPr="00CA1DA5" w:rsidRDefault="002B2DAE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e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Reactive</w:t>
      </w:r>
      <w:proofErr w:type="spellEnd"/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luded the negative or </w:t>
      </w:r>
      <w:proofErr w:type="spellStart"/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granulomatous</w:t>
      </w:r>
      <w:proofErr w:type="spellEnd"/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ymphadenitis cases diagnosed by histology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:rsidR="0078192B" w:rsidRPr="00CA1DA5" w:rsidRDefault="002B2DAE" w:rsidP="00CA1DA5">
      <w:pPr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f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Non</w:t>
      </w:r>
      <w:proofErr w:type="spellEnd"/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-hematopoietic system disease</w:t>
      </w:r>
      <w:r w:rsidR="002E769C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cluded</w:t>
      </w:r>
      <w:r w:rsidR="00432FF3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astrointestinal stromal tumor, 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ymphoepithelioma-like carci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euroendocrine neoplasm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l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ow-differentiated adenocarci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l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ow-differentiated squamous cell carci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thymoma, small cell carci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fibr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l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ymphopapillary cystade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78192B" w:rsidRPr="00CA1DA5">
        <w:rPr>
          <w:rFonts w:ascii="Times New Roman" w:hAnsi="Times New Roman" w:cs="Times New Roman"/>
          <w:color w:val="000000"/>
          <w:kern w:val="0"/>
          <w:sz w:val="24"/>
          <w:szCs w:val="24"/>
        </w:rPr>
        <w:t>neurinoma</w:t>
      </w:r>
      <w:r w:rsidR="0078192B" w:rsidRPr="00CA1DA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:rsidR="00A75390" w:rsidRPr="0078192B" w:rsidRDefault="00A75390">
      <w:pPr>
        <w:rPr>
          <w:rFonts w:ascii="Times New Roman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A75390" w:rsidRPr="0078192B" w:rsidSect="00FA2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755" w:rsidRDefault="00DD1755" w:rsidP="00590659">
      <w:r>
        <w:separator/>
      </w:r>
    </w:p>
  </w:endnote>
  <w:endnote w:type="continuationSeparator" w:id="0">
    <w:p w:rsidR="00DD1755" w:rsidRDefault="00DD1755" w:rsidP="005906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755" w:rsidRDefault="00DD1755" w:rsidP="00590659">
      <w:r>
        <w:separator/>
      </w:r>
    </w:p>
  </w:footnote>
  <w:footnote w:type="continuationSeparator" w:id="0">
    <w:p w:rsidR="00DD1755" w:rsidRDefault="00DD1755" w:rsidP="005906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4B00"/>
    <w:rsid w:val="00007870"/>
    <w:rsid w:val="00012956"/>
    <w:rsid w:val="00036299"/>
    <w:rsid w:val="00093E29"/>
    <w:rsid w:val="000968C2"/>
    <w:rsid w:val="000B14AC"/>
    <w:rsid w:val="000C12FE"/>
    <w:rsid w:val="000D619F"/>
    <w:rsid w:val="00113F5C"/>
    <w:rsid w:val="00115B7C"/>
    <w:rsid w:val="001320F3"/>
    <w:rsid w:val="001421B2"/>
    <w:rsid w:val="00147169"/>
    <w:rsid w:val="001736AC"/>
    <w:rsid w:val="001B635D"/>
    <w:rsid w:val="001C6979"/>
    <w:rsid w:val="001D39C7"/>
    <w:rsid w:val="00253E31"/>
    <w:rsid w:val="002A1C1D"/>
    <w:rsid w:val="002B2DAE"/>
    <w:rsid w:val="002C090C"/>
    <w:rsid w:val="002C2F4D"/>
    <w:rsid w:val="002C69A6"/>
    <w:rsid w:val="002E769C"/>
    <w:rsid w:val="002F0E58"/>
    <w:rsid w:val="00340B56"/>
    <w:rsid w:val="00355F24"/>
    <w:rsid w:val="00357534"/>
    <w:rsid w:val="003669B7"/>
    <w:rsid w:val="003C3ED8"/>
    <w:rsid w:val="003E7E2B"/>
    <w:rsid w:val="003F1779"/>
    <w:rsid w:val="00421977"/>
    <w:rsid w:val="00432FF3"/>
    <w:rsid w:val="00441E5A"/>
    <w:rsid w:val="00447948"/>
    <w:rsid w:val="00447C0E"/>
    <w:rsid w:val="004652E5"/>
    <w:rsid w:val="004844BE"/>
    <w:rsid w:val="00495ABB"/>
    <w:rsid w:val="00497E9E"/>
    <w:rsid w:val="004C053F"/>
    <w:rsid w:val="004E4335"/>
    <w:rsid w:val="00532863"/>
    <w:rsid w:val="005547EE"/>
    <w:rsid w:val="00590659"/>
    <w:rsid w:val="00596CCF"/>
    <w:rsid w:val="005A6E99"/>
    <w:rsid w:val="005B7670"/>
    <w:rsid w:val="005F4794"/>
    <w:rsid w:val="0060235D"/>
    <w:rsid w:val="00606DA5"/>
    <w:rsid w:val="00613117"/>
    <w:rsid w:val="0064242D"/>
    <w:rsid w:val="00656435"/>
    <w:rsid w:val="00662795"/>
    <w:rsid w:val="00670F60"/>
    <w:rsid w:val="006B2F09"/>
    <w:rsid w:val="006D5EAE"/>
    <w:rsid w:val="006E7B82"/>
    <w:rsid w:val="0073088F"/>
    <w:rsid w:val="007473B5"/>
    <w:rsid w:val="00766920"/>
    <w:rsid w:val="0078192B"/>
    <w:rsid w:val="007A6A87"/>
    <w:rsid w:val="007B0C71"/>
    <w:rsid w:val="00807F6E"/>
    <w:rsid w:val="00830BE8"/>
    <w:rsid w:val="008334EC"/>
    <w:rsid w:val="00835D3D"/>
    <w:rsid w:val="00841F4B"/>
    <w:rsid w:val="00846FCC"/>
    <w:rsid w:val="008B4D6E"/>
    <w:rsid w:val="008C62E0"/>
    <w:rsid w:val="008E472A"/>
    <w:rsid w:val="008F607E"/>
    <w:rsid w:val="00900EE4"/>
    <w:rsid w:val="00904D51"/>
    <w:rsid w:val="0090582C"/>
    <w:rsid w:val="00951B1A"/>
    <w:rsid w:val="00986C8D"/>
    <w:rsid w:val="00995044"/>
    <w:rsid w:val="009A5BE6"/>
    <w:rsid w:val="009A7644"/>
    <w:rsid w:val="009A7F9E"/>
    <w:rsid w:val="009C27E7"/>
    <w:rsid w:val="009C29A8"/>
    <w:rsid w:val="009C2B3A"/>
    <w:rsid w:val="009E693D"/>
    <w:rsid w:val="00A02E56"/>
    <w:rsid w:val="00A03E67"/>
    <w:rsid w:val="00A0766C"/>
    <w:rsid w:val="00A23501"/>
    <w:rsid w:val="00A75390"/>
    <w:rsid w:val="00A836D9"/>
    <w:rsid w:val="00A92C43"/>
    <w:rsid w:val="00B46E35"/>
    <w:rsid w:val="00B91BDF"/>
    <w:rsid w:val="00BA5999"/>
    <w:rsid w:val="00BB6A1A"/>
    <w:rsid w:val="00BC4D32"/>
    <w:rsid w:val="00BD1632"/>
    <w:rsid w:val="00C246E4"/>
    <w:rsid w:val="00C25F6C"/>
    <w:rsid w:val="00C36F61"/>
    <w:rsid w:val="00C61DAD"/>
    <w:rsid w:val="00C667A1"/>
    <w:rsid w:val="00CA1DA5"/>
    <w:rsid w:val="00CB4A29"/>
    <w:rsid w:val="00CD7ADB"/>
    <w:rsid w:val="00CE02A9"/>
    <w:rsid w:val="00CE3EB2"/>
    <w:rsid w:val="00D119CB"/>
    <w:rsid w:val="00D4471F"/>
    <w:rsid w:val="00D52801"/>
    <w:rsid w:val="00D724E8"/>
    <w:rsid w:val="00D7735A"/>
    <w:rsid w:val="00DA0011"/>
    <w:rsid w:val="00DA410C"/>
    <w:rsid w:val="00DB429A"/>
    <w:rsid w:val="00DB68BB"/>
    <w:rsid w:val="00DD1755"/>
    <w:rsid w:val="00E00CD5"/>
    <w:rsid w:val="00E31D6C"/>
    <w:rsid w:val="00E676A0"/>
    <w:rsid w:val="00E73EDA"/>
    <w:rsid w:val="00E756F6"/>
    <w:rsid w:val="00E83760"/>
    <w:rsid w:val="00E91CE6"/>
    <w:rsid w:val="00EC06E3"/>
    <w:rsid w:val="00EC09FC"/>
    <w:rsid w:val="00EC7099"/>
    <w:rsid w:val="00ED5230"/>
    <w:rsid w:val="00EE3B2B"/>
    <w:rsid w:val="00EE4B00"/>
    <w:rsid w:val="00F2745D"/>
    <w:rsid w:val="00F279C8"/>
    <w:rsid w:val="00F62B83"/>
    <w:rsid w:val="00F63579"/>
    <w:rsid w:val="00F63687"/>
    <w:rsid w:val="00F87BDF"/>
    <w:rsid w:val="00F97824"/>
    <w:rsid w:val="00FA20B3"/>
    <w:rsid w:val="00FB55A1"/>
    <w:rsid w:val="00FC779A"/>
    <w:rsid w:val="00FF13D9"/>
    <w:rsid w:val="02D95569"/>
    <w:rsid w:val="1EA52ACF"/>
    <w:rsid w:val="2B37383E"/>
    <w:rsid w:val="309C21DA"/>
    <w:rsid w:val="36A425AD"/>
    <w:rsid w:val="41E40B07"/>
    <w:rsid w:val="516C4FEB"/>
    <w:rsid w:val="55962826"/>
    <w:rsid w:val="56956D3A"/>
    <w:rsid w:val="655369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0B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A2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A2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FA20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FA20B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A20B3"/>
    <w:rPr>
      <w:sz w:val="18"/>
      <w:szCs w:val="18"/>
    </w:rPr>
  </w:style>
  <w:style w:type="paragraph" w:styleId="a6">
    <w:name w:val="List Paragraph"/>
    <w:basedOn w:val="a"/>
    <w:uiPriority w:val="99"/>
    <w:unhideWhenUsed/>
    <w:rsid w:val="00447C0E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308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088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0">
    <w:name w:val="页眉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58</Words>
  <Characters>901</Characters>
  <Application>Microsoft Office Word</Application>
  <DocSecurity>0</DocSecurity>
  <Lines>7</Lines>
  <Paragraphs>2</Paragraphs>
  <ScaleCrop>false</ScaleCrop>
  <Company>微软中国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2</cp:revision>
  <cp:lastPrinted>2020-04-21T03:08:00Z</cp:lastPrinted>
  <dcterms:created xsi:type="dcterms:W3CDTF">2017-08-31T01:15:00Z</dcterms:created>
  <dcterms:modified xsi:type="dcterms:W3CDTF">2020-08-0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